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9C4EF" w14:textId="1B3FFA1F" w:rsidR="000D73EC" w:rsidRPr="000D73EC" w:rsidRDefault="000D73EC" w:rsidP="000D73EC">
      <w:pPr>
        <w:pStyle w:val="NormalWeb"/>
        <w:rPr>
          <w:rFonts w:ascii="Arial" w:hAnsi="Arial" w:cs="Arial"/>
          <w:b/>
          <w:bCs/>
          <w:color w:val="000000" w:themeColor="text1"/>
          <w:kern w:val="24"/>
        </w:rPr>
      </w:pPr>
      <w:r w:rsidRPr="000D73EC">
        <w:rPr>
          <w:rFonts w:ascii="Arial" w:hAnsi="Arial" w:cs="Arial"/>
          <w:b/>
          <w:bCs/>
          <w:color w:val="000000" w:themeColor="text1"/>
          <w:kern w:val="24"/>
        </w:rPr>
        <w:t>Supple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mental Table </w:t>
      </w:r>
      <w:r w:rsidR="001B6442">
        <w:rPr>
          <w:rFonts w:ascii="Arial" w:hAnsi="Arial" w:cs="Arial"/>
          <w:b/>
          <w:bCs/>
          <w:color w:val="000000" w:themeColor="text1"/>
          <w:kern w:val="24"/>
        </w:rPr>
        <w:t>9</w:t>
      </w:r>
      <w:r>
        <w:rPr>
          <w:rFonts w:ascii="Arial" w:hAnsi="Arial" w:cs="Arial"/>
          <w:b/>
          <w:bCs/>
          <w:color w:val="000000" w:themeColor="text1"/>
          <w:kern w:val="24"/>
        </w:rPr>
        <w:t xml:space="preserve">: </w:t>
      </w:r>
      <w:r w:rsidR="00B603C3" w:rsidRPr="00B603C3">
        <w:rPr>
          <w:rFonts w:ascii="Arial" w:hAnsi="Arial" w:cs="Arial"/>
          <w:b/>
          <w:bCs/>
          <w:color w:val="000000" w:themeColor="text1"/>
          <w:kern w:val="24"/>
        </w:rPr>
        <w:t>Trabecular and Cortical vertebral bone analysis for pre and post tail Intravenous injection of vehicle or raloxifene in young-adult and old, female and male mice</w:t>
      </w:r>
    </w:p>
    <w:p w14:paraId="6CD5CA47" w14:textId="47AE2D4B" w:rsidR="00A5163E" w:rsidRDefault="00B603C3" w:rsidP="00BD3ACF">
      <w:pPr>
        <w:pStyle w:val="NormalWeb"/>
        <w:spacing w:before="0" w:beforeAutospacing="0" w:after="0" w:afterAutospacing="0"/>
      </w:pPr>
      <w:r w:rsidRPr="00B603C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E1F6B6" wp14:editId="43B87BE7">
                <wp:simplePos x="0" y="0"/>
                <wp:positionH relativeFrom="margin">
                  <wp:align>left</wp:align>
                </wp:positionH>
                <wp:positionV relativeFrom="paragraph">
                  <wp:posOffset>2228850</wp:posOffset>
                </wp:positionV>
                <wp:extent cx="1216855" cy="426085"/>
                <wp:effectExtent l="0" t="0" r="0" b="0"/>
                <wp:wrapNone/>
                <wp:docPr id="3" name="TextBox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F8324132-3CAF-488E-F4BF-D5E64EA1739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6855" cy="4260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3B94353" w14:textId="77777777" w:rsidR="00B603C3" w:rsidRDefault="00B603C3" w:rsidP="00B603C3">
                            <w:pPr>
                              <w:spacing w:after="0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EE7B70"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4- vs 24- mo VEH</w:t>
                            </w:r>
                          </w:p>
                          <w:p w14:paraId="6558A08A" w14:textId="77777777" w:rsidR="00B603C3" w:rsidRDefault="00B603C3" w:rsidP="00B603C3">
                            <w:pPr>
                              <w:spacing w:after="0"/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* VEH vs RAL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EE1F6B6" id="_x0000_t202" coordsize="21600,21600" o:spt="202" path="m,l,21600r21600,l21600,xe">
                <v:stroke joinstyle="miter"/>
                <v:path gradientshapeok="t" o:connecttype="rect"/>
              </v:shapetype>
              <v:shape id="TextBox 2" o:spid="_x0000_s1026" type="#_x0000_t202" style="position:absolute;margin-left:0;margin-top:175.5pt;width:95.8pt;height:33.55pt;z-index:251660288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" filled="f" stroked="f">
                <v:textbox style="mso-fit-shape-to-text:t">
                  <w:txbxContent>
                    <w:p w14:paraId="33B94353" w14:textId="77777777" w:rsidR="00B603C3" w:rsidRDefault="00B603C3" w:rsidP="00B603C3">
                      <w:pPr>
                        <w:spacing w:after="0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EE7B70"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</w:rPr>
                        <w:t xml:space="preserve"># </w:t>
                      </w: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>4- vs 24- mo VEH</w:t>
                      </w:r>
                    </w:p>
                    <w:p w14:paraId="6558A08A" w14:textId="77777777" w:rsidR="00B603C3" w:rsidRDefault="00B603C3" w:rsidP="00B603C3">
                      <w:pPr>
                        <w:spacing w:after="0"/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>
                        <w:rPr>
                          <w:rFonts w:ascii="Calibri" w:eastAsia="Calibri" w:hAnsi="Calibri" w:cs="Calibri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* VEH vs RAL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933D2" w:rsidRPr="003933D2">
        <w:rPr>
          <w:noProof/>
        </w:rPr>
        <w:drawing>
          <wp:inline distT="0" distB="0" distL="0" distR="0" wp14:anchorId="000C6E11" wp14:editId="3AD01402">
            <wp:extent cx="8851900" cy="2296303"/>
            <wp:effectExtent l="0" t="0" r="6350" b="0"/>
            <wp:docPr id="2" name="table" descr="A screenshot of a computer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E5408687-6CCB-48F9-3B56-4A3D0E1921A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 descr="A screenshot of a computer&#10;&#10;AI-generated content may be incorrect.">
                      <a:extLst>
                        <a:ext uri="{FF2B5EF4-FFF2-40B4-BE49-F238E27FC236}">
                          <a16:creationId xmlns:a16="http://schemas.microsoft.com/office/drawing/2014/main" id="{E5408687-6CCB-48F9-3B56-4A3D0E1921A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8666" cy="23006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163E" w:rsidSect="000D7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65F"/>
    <w:rsid w:val="000B116F"/>
    <w:rsid w:val="000D73EC"/>
    <w:rsid w:val="000E6BD8"/>
    <w:rsid w:val="001B6442"/>
    <w:rsid w:val="001E4D4B"/>
    <w:rsid w:val="001F4295"/>
    <w:rsid w:val="00276430"/>
    <w:rsid w:val="003933D2"/>
    <w:rsid w:val="003B4237"/>
    <w:rsid w:val="00425E54"/>
    <w:rsid w:val="00483A45"/>
    <w:rsid w:val="004C6559"/>
    <w:rsid w:val="008B7460"/>
    <w:rsid w:val="008C3695"/>
    <w:rsid w:val="008D6636"/>
    <w:rsid w:val="009E165F"/>
    <w:rsid w:val="00A5163E"/>
    <w:rsid w:val="00B1113E"/>
    <w:rsid w:val="00B603C3"/>
    <w:rsid w:val="00BD3ACF"/>
    <w:rsid w:val="00BD7506"/>
    <w:rsid w:val="00C35642"/>
    <w:rsid w:val="00EE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72FB7"/>
  <w15:chartTrackingRefBased/>
  <w15:docId w15:val="{F8F797C8-6BCE-43E9-9201-8454A6BA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165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14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8</Words>
  <Characters>1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uin, Nilsson</dc:creator>
  <cp:keywords/>
  <dc:description/>
  <cp:lastModifiedBy>Bhadouria, Neharika</cp:lastModifiedBy>
  <cp:revision>17</cp:revision>
  <dcterms:created xsi:type="dcterms:W3CDTF">2025-06-05T17:02:00Z</dcterms:created>
  <dcterms:modified xsi:type="dcterms:W3CDTF">2026-01-24T21:54:00Z</dcterms:modified>
</cp:coreProperties>
</file>